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8DC8F" w14:textId="1F21B3F2" w:rsidR="00F42485" w:rsidRDefault="00EE3B1E" w:rsidP="00AA4976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OLE_LINK3"/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770DC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e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1" w:name="OLE_LINK24"/>
      <w:r w:rsidR="00B07601" w:rsidRP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ial</w:t>
      </w:r>
      <w:bookmarkEnd w:id="1"/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eces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etabolites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f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KO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ice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positive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on</w:t>
      </w:r>
      <w:r w:rsid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0760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ode.</w:t>
      </w:r>
    </w:p>
    <w:tbl>
      <w:tblPr>
        <w:tblW w:w="10417" w:type="dxa"/>
        <w:tblInd w:w="-5" w:type="dxa"/>
        <w:tblLook w:val="04A0" w:firstRow="1" w:lastRow="0" w:firstColumn="1" w:lastColumn="0" w:noHBand="0" w:noVBand="1"/>
      </w:tblPr>
      <w:tblGrid>
        <w:gridCol w:w="4237"/>
        <w:gridCol w:w="1236"/>
        <w:gridCol w:w="1236"/>
        <w:gridCol w:w="1236"/>
        <w:gridCol w:w="1236"/>
        <w:gridCol w:w="1236"/>
      </w:tblGrid>
      <w:tr w:rsidR="00A91511" w:rsidRPr="00725CE6" w14:paraId="48C3F6FD" w14:textId="77777777" w:rsidTr="00C75F81">
        <w:trPr>
          <w:trHeight w:val="524"/>
        </w:trPr>
        <w:tc>
          <w:tcPr>
            <w:tcW w:w="4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A6033" w14:textId="09B3D526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760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Name</w:t>
            </w:r>
            <w:r w:rsidRPr="00B0760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55698" w14:textId="46FF61D6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C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800F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log</w:t>
            </w: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C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B3989" w14:textId="27980799" w:rsidR="00A91511" w:rsidRPr="00725CE6" w:rsidRDefault="008D04F3" w:rsidP="00004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04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A91511"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B2333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IP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21A9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Up.Down</w:t>
            </w:r>
            <w:proofErr w:type="spellEnd"/>
            <w:proofErr w:type="gramEnd"/>
          </w:p>
        </w:tc>
      </w:tr>
      <w:tr w:rsidR="00A91511" w:rsidRPr="00725CE6" w14:paraId="2D4559DE" w14:textId="77777777" w:rsidTr="00C75F81">
        <w:trPr>
          <w:trHeight w:val="43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20E72EB7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N-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cetylsphingosine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3946BE8" w14:textId="4616D302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43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FFC5076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7.8514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A7AD03" w14:textId="3930DB1E" w:rsidR="00A91511" w:rsidRPr="00725CE6" w:rsidRDefault="003C520F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520F">
              <w:rPr>
                <w:rFonts w:ascii="Times New Roman" w:hAnsi="Times New Roman" w:cs="Times New Roman"/>
                <w:kern w:val="0"/>
                <w:szCs w:val="21"/>
              </w:rPr>
              <w:t>0.000003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A52687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8.4812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C3EC19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58EBABE1" w14:textId="77777777" w:rsidTr="00C75F81">
        <w:trPr>
          <w:trHeight w:val="2511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79C5287D" w14:textId="77777777" w:rsidR="00A91511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2S,3R,3aR,4aS,4bS,6aS,12bS,12cR,14aS)</w:t>
            </w:r>
          </w:p>
          <w:p w14:paraId="5CCA00BC" w14:textId="6DA7BBC7" w:rsidR="00A91511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-2-(2-Hydroxy-2-propanyl)-12b,12c-dimethyl-8,9-bis(3-methyl-2-buten-1-yl)</w:t>
            </w:r>
          </w:p>
          <w:p w14:paraId="7A898965" w14:textId="56DBAF36" w:rsidR="00A91511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-3,3a,5,6,6a,7,12,12b,12c,13,14,14a-dodecahydro-2H,4bH-oxireno[4',4a</w:t>
            </w:r>
            <w:proofErr w:type="gram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']chromeno</w:t>
            </w:r>
            <w:proofErr w:type="gram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[5',6':6,7]</w:t>
            </w:r>
          </w:p>
          <w:p w14:paraId="58956ADF" w14:textId="393D2A38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indeno</w:t>
            </w:r>
            <w:proofErr w:type="spell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[1,2-</w:t>
            </w:r>
            <w:proofErr w:type="gram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b]indole</w:t>
            </w:r>
            <w:proofErr w:type="gram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-3,4b-diol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281E68C" w14:textId="31E0FE1B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61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76859D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7.35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F0C282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62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462D369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7.1209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554958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045F2CF3" w14:textId="77777777" w:rsidTr="00C75F81">
        <w:trPr>
          <w:trHeight w:val="860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1952C568" w14:textId="77777777" w:rsidR="00A91511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4-(tert-Butyl)-N-{4-[3,5-bis(tert-butyl)</w:t>
            </w:r>
          </w:p>
          <w:p w14:paraId="642DBAC4" w14:textId="17294BFB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-1H-pyrazol-1-</w:t>
            </w:r>
            <w:proofErr w:type="gram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yl]phenyl</w:t>
            </w:r>
            <w:proofErr w:type="gram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}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benzamid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660D99" w14:textId="3951D28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30.4548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247C60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9285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C447E5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03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06C793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5.5509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F2332C2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A91511" w:rsidRPr="00725CE6" w14:paraId="02C0FC7F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524C0C1E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beta-D-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gentiobiosyl</w:t>
            </w:r>
            <w:proofErr w:type="spell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croceti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9F8B48" w14:textId="780B0368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400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0AF2E16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642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B87CF2C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09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2381E8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87450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3B8098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46B153AB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40A34D3B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2" w:name="OLE_LINK107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Taurine</w:t>
            </w:r>
            <w:bookmarkEnd w:id="2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DA5134" w14:textId="500822E2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411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69D8E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603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B426A2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30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3AFE93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716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145328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39D8BD19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1BE3980C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rachidonoyl amid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A22331F" w14:textId="1E8B4AD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4728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103229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40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611926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03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0EA0DE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62549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D3E4B39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18AE8EC5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4ADB376E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Hydrolyzed 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fumonisin</w:t>
            </w:r>
            <w:proofErr w:type="spellEnd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B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041D25B" w14:textId="2D107665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484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2FABC7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367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7DDA60A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234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37C90B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5275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2864C4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09F4184F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7BA7CDB1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N-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cetylleucylleucine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5654A5" w14:textId="2EC704B1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589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FA1229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084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978F07" w14:textId="56ADFE79" w:rsidR="00A91511" w:rsidRPr="00725CE6" w:rsidRDefault="003C520F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520F">
              <w:rPr>
                <w:rFonts w:ascii="Times New Roman" w:hAnsi="Times New Roman" w:cs="Times New Roman"/>
                <w:kern w:val="0"/>
                <w:szCs w:val="21"/>
              </w:rPr>
              <w:t>0.0000058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756DB1B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409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A20734D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30BF4D5A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74553F2D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Tryptamin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80C37B" w14:textId="72ED90BC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6193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D809A6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013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F6CF1E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025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8747302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2662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6D0E02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6FA270F6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36073B61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3-(1H-Indol-3-yl)-N-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ethylpropanamide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96A6AF" w14:textId="21233DE9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48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856E60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4.380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E83AC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863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24DA43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2393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D6059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27316016" w14:textId="77777777" w:rsidTr="00C75F81">
        <w:trPr>
          <w:trHeight w:val="443"/>
        </w:trPr>
        <w:tc>
          <w:tcPr>
            <w:tcW w:w="4237" w:type="dxa"/>
            <w:shd w:val="clear" w:color="auto" w:fill="auto"/>
            <w:noWrap/>
            <w:vAlign w:val="center"/>
            <w:hideMark/>
          </w:tcPr>
          <w:p w14:paraId="45D48328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N-</w:t>
            </w:r>
            <w:proofErr w:type="spellStart"/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almitoylserinol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641EE2" w14:textId="1AEFC622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67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019DDD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3.899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12185A" w14:textId="2326FAC5" w:rsidR="00A91511" w:rsidRPr="00725CE6" w:rsidRDefault="003C520F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520F">
              <w:rPr>
                <w:rFonts w:ascii="Times New Roman" w:hAnsi="Times New Roman" w:cs="Times New Roman"/>
                <w:kern w:val="0"/>
                <w:szCs w:val="21"/>
              </w:rPr>
              <w:t>0.00006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3D1236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2166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F0491C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A91511" w:rsidRPr="00725CE6" w14:paraId="07B45925" w14:textId="77777777" w:rsidTr="00C75F81">
        <w:trPr>
          <w:trHeight w:val="443"/>
        </w:trPr>
        <w:tc>
          <w:tcPr>
            <w:tcW w:w="42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FE637" w14:textId="77777777" w:rsidR="00A91511" w:rsidRPr="00725CE6" w:rsidRDefault="00A91511" w:rsidP="00F42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Tyramine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B950F" w14:textId="7997B2CC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62593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2259B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-3.99785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99E3F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0.00317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8C927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4.140561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9B727" w14:textId="77777777" w:rsidR="00A91511" w:rsidRPr="00725CE6" w:rsidRDefault="00A91511" w:rsidP="00004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5CE6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</w:tbl>
    <w:bookmarkEnd w:id="0"/>
    <w:p w14:paraId="734C8297" w14:textId="7716D30F" w:rsidR="00EE3B1E" w:rsidRDefault="008D04F3" w:rsidP="00AA4976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*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FC = Fold change, VIP = 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Variable Importance in the Projection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41ABD63E" w14:textId="7B861706" w:rsidR="008D04F3" w:rsidRPr="008D04F3" w:rsidRDefault="008D04F3" w:rsidP="00AA4976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*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T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hreshold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: </w:t>
      </w:r>
      <w:r w:rsidR="0011482D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|</w:t>
      </w:r>
      <w:r w:rsidRPr="00725CE6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log</w:t>
      </w:r>
      <w:r w:rsidRPr="0011482D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  <w:vertAlign w:val="superscript"/>
        </w:rPr>
        <w:t>2</w:t>
      </w:r>
      <w:r w:rsidRPr="00725CE6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FC</w:t>
      </w:r>
      <w:r w:rsidR="0011482D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|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＞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3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,</w:t>
      </w:r>
      <w:r w:rsidRPr="008D04F3">
        <w:rPr>
          <w:rFonts w:ascii="Times New Roman" w:eastAsia="MinionPro-Regular" w:hAnsi="Times New Roman" w:cs="Times New Roman"/>
          <w:b/>
          <w:bCs/>
          <w:i/>
          <w:iCs/>
          <w:color w:val="000000" w:themeColor="text1"/>
          <w:kern w:val="0"/>
          <w:szCs w:val="21"/>
        </w:rPr>
        <w:t xml:space="preserve"> p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value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＜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0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01 and VIP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＞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4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</w:t>
      </w:r>
    </w:p>
    <w:sectPr w:rsidR="008D04F3" w:rsidRPr="008D04F3" w:rsidSect="00F4248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E6897" w14:textId="77777777" w:rsidR="00A5097B" w:rsidRDefault="00A5097B" w:rsidP="00AA4976">
      <w:r>
        <w:separator/>
      </w:r>
    </w:p>
  </w:endnote>
  <w:endnote w:type="continuationSeparator" w:id="0">
    <w:p w14:paraId="1D0B223D" w14:textId="77777777" w:rsidR="00A5097B" w:rsidRDefault="00A5097B" w:rsidP="00AA4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charset w:val="86"/>
    <w:family w:val="auto"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70F8E" w14:textId="77777777" w:rsidR="00A5097B" w:rsidRDefault="00A5097B" w:rsidP="00AA4976">
      <w:r>
        <w:separator/>
      </w:r>
    </w:p>
  </w:footnote>
  <w:footnote w:type="continuationSeparator" w:id="0">
    <w:p w14:paraId="7CA5AC0B" w14:textId="77777777" w:rsidR="00A5097B" w:rsidRDefault="00A5097B" w:rsidP="00AA4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1E"/>
    <w:rsid w:val="00004000"/>
    <w:rsid w:val="0008184F"/>
    <w:rsid w:val="00106EBF"/>
    <w:rsid w:val="0011482D"/>
    <w:rsid w:val="001B7D78"/>
    <w:rsid w:val="002E0EFC"/>
    <w:rsid w:val="003C520F"/>
    <w:rsid w:val="004141F0"/>
    <w:rsid w:val="00467162"/>
    <w:rsid w:val="00526FB8"/>
    <w:rsid w:val="00725CE6"/>
    <w:rsid w:val="007325CF"/>
    <w:rsid w:val="008D04F3"/>
    <w:rsid w:val="00A5097B"/>
    <w:rsid w:val="00A7593E"/>
    <w:rsid w:val="00A816D4"/>
    <w:rsid w:val="00A91511"/>
    <w:rsid w:val="00AA4976"/>
    <w:rsid w:val="00B07601"/>
    <w:rsid w:val="00C75F81"/>
    <w:rsid w:val="00DA6D01"/>
    <w:rsid w:val="00DB2682"/>
    <w:rsid w:val="00E318DB"/>
    <w:rsid w:val="00E31E74"/>
    <w:rsid w:val="00EE3B1E"/>
    <w:rsid w:val="00F4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9AC2B"/>
  <w15:chartTrackingRefBased/>
  <w15:docId w15:val="{513AC448-F301-49ED-9FDA-3D5508A1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04F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A4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4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4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497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26FB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26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30D41-97EF-4DD5-8606-686C2FC82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Vincent</dc:creator>
  <cp:keywords/>
  <dc:description/>
  <cp:lastModifiedBy>Zhang Vincent</cp:lastModifiedBy>
  <cp:revision>18</cp:revision>
  <dcterms:created xsi:type="dcterms:W3CDTF">2020-06-14T10:54:00Z</dcterms:created>
  <dcterms:modified xsi:type="dcterms:W3CDTF">2020-06-19T08:14:00Z</dcterms:modified>
</cp:coreProperties>
</file>